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E9BA1" w14:textId="77777777" w:rsidR="00BD1F75" w:rsidRPr="002A294C" w:rsidRDefault="00BD1F75" w:rsidP="00BD1F7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294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A29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Average adjusted predicted probabilities of smoking cessation by sex, socioeconomic status (SES) and smoking intensity.  </w:t>
      </w:r>
    </w:p>
    <w:p w14:paraId="6B4532FF" w14:textId="77777777" w:rsidR="00BD1F75" w:rsidRDefault="00BD1F75" w:rsidP="00BD1F7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E62AAA4" wp14:editId="6A39241A">
            <wp:extent cx="5646420" cy="3669030"/>
            <wp:effectExtent l="0" t="0" r="11430" b="7620"/>
            <wp:docPr id="12843893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9576803-66EC-05F5-1C7E-ADD603D1B6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8C253BA" w14:textId="77777777" w:rsidR="00BD1F75" w:rsidRDefault="00BD1F75" w:rsidP="00BD1F75">
      <w:pPr>
        <w:rPr>
          <w:rFonts w:ascii="Times New Roman" w:hAnsi="Times New Roman" w:cs="Times New Roman"/>
          <w:lang w:val="en-US"/>
        </w:rPr>
      </w:pPr>
    </w:p>
    <w:p w14:paraId="3212F77D" w14:textId="77777777" w:rsidR="00BD1F75" w:rsidRDefault="00BD1F75" w:rsidP="00BD1F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S: socioeconomic status.</w:t>
      </w:r>
    </w:p>
    <w:p w14:paraId="1CAD45FD" w14:textId="77777777" w:rsidR="00BD1F75" w:rsidRPr="00D57487" w:rsidRDefault="00BD1F75" w:rsidP="00BD1F75">
      <w:pPr>
        <w:rPr>
          <w:rFonts w:ascii="Times New Roman" w:hAnsi="Times New Roman" w:cs="Times New Roman"/>
          <w:lang w:val="en-US"/>
        </w:rPr>
      </w:pPr>
    </w:p>
    <w:p w14:paraId="36E46AD8" w14:textId="77777777" w:rsidR="0091276E" w:rsidRDefault="0091276E"/>
    <w:sectPr w:rsidR="0091276E" w:rsidSect="00BD1F7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75"/>
    <w:rsid w:val="000D6F14"/>
    <w:rsid w:val="003F7A4A"/>
    <w:rsid w:val="0091276E"/>
    <w:rsid w:val="00BD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20CC23"/>
  <w15:chartTrackingRefBased/>
  <w15:docId w15:val="{7770DF9B-DFD6-45F5-996E-CAE58033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F75"/>
  </w:style>
  <w:style w:type="paragraph" w:styleId="Heading1">
    <w:name w:val="heading 1"/>
    <w:basedOn w:val="Normal"/>
    <w:next w:val="Normal"/>
    <w:link w:val="Heading1Char"/>
    <w:uiPriority w:val="9"/>
    <w:qFormat/>
    <w:rsid w:val="00BD1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F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srcacza-my.sharepoint.com/personal/rsewpaul_hsrc_ac_za/Documents/Documents/Ronel%20C%20drive%20new_1/Consulting/SMILES%20AHRI%20study/Tobacco%20Vukuzazi%20survey/Analysis/Tobacco%20paper%20tables%20working%20v2%20neat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5098040347595849"/>
          <c:y val="5.0925925925925923E-2"/>
          <c:w val="0.61781181704513655"/>
          <c:h val="0.81895351087344614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7722627788935289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AD6-4EE7-BCD8-89FE2EA8E357}"/>
                </c:ext>
              </c:extLst>
            </c:dLbl>
            <c:dLbl>
              <c:idx val="1"/>
              <c:layout>
                <c:manualLayout>
                  <c:x val="3.9969927848087818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AD6-4EE7-BCD8-89FE2EA8E357}"/>
                </c:ext>
              </c:extLst>
            </c:dLbl>
            <c:dLbl>
              <c:idx val="2"/>
              <c:layout>
                <c:manualLayout>
                  <c:x val="3.7854073908777514E-2"/>
                  <c:y val="-1.269167293011339E-1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AD6-4EE7-BCD8-89FE2EA8E357}"/>
                </c:ext>
              </c:extLst>
            </c:dLbl>
            <c:dLbl>
              <c:idx val="3"/>
              <c:layout>
                <c:manualLayout>
                  <c:x val="2.633775029133496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AD6-4EE7-BCD8-89FE2EA8E357}"/>
                </c:ext>
              </c:extLst>
            </c:dLbl>
            <c:dLbl>
              <c:idx val="4"/>
              <c:layout>
                <c:manualLayout>
                  <c:x val="3.3487236160257297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AD6-4EE7-BCD8-89FE2EA8E357}"/>
                </c:ext>
              </c:extLst>
            </c:dLbl>
            <c:dLbl>
              <c:idx val="5"/>
              <c:layout>
                <c:manualLayout>
                  <c:x val="8.1213228913187385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AD6-4EE7-BCD8-89FE2EA8E357}"/>
                </c:ext>
              </c:extLst>
            </c:dLbl>
            <c:dLbl>
              <c:idx val="6"/>
              <c:layout>
                <c:manualLayout>
                  <c:x val="0.2077050591348146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AD6-4EE7-BCD8-89FE2EA8E357}"/>
                </c:ext>
              </c:extLst>
            </c:dLbl>
            <c:dLbl>
              <c:idx val="7"/>
              <c:layout>
                <c:manualLayout>
                  <c:x val="2.0233528501245036E-2"/>
                  <c:y val="-1.5864591162641737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AD6-4EE7-BCD8-89FE2EA8E35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Tobacco paper tables working v2 neat.xlsx]figures'!$I$5:$I$12</c:f>
                <c:numCache>
                  <c:formatCode>General</c:formatCode>
                  <c:ptCount val="8"/>
                  <c:pt idx="0">
                    <c:v>6.2070800000000009E-2</c:v>
                  </c:pt>
                  <c:pt idx="1">
                    <c:v>5.2057800000000001E-2</c:v>
                  </c:pt>
                  <c:pt idx="2">
                    <c:v>5.1592899999999997E-2</c:v>
                  </c:pt>
                  <c:pt idx="3">
                    <c:v>4.0908100000000003E-2</c:v>
                  </c:pt>
                  <c:pt idx="4">
                    <c:v>4.8061399999999997E-2</c:v>
                  </c:pt>
                  <c:pt idx="5">
                    <c:v>9.7183099999999994E-2</c:v>
                  </c:pt>
                  <c:pt idx="6">
                    <c:v>0.23982980000000004</c:v>
                  </c:pt>
                  <c:pt idx="7">
                    <c:v>3.2344100000000015E-2</c:v>
                  </c:pt>
                </c:numCache>
              </c:numRef>
            </c:plus>
            <c:minus>
              <c:numRef>
                <c:f>'[Tobacco paper tables working v2 neat.xlsx]figures'!$H$5:$H$12</c:f>
                <c:numCache>
                  <c:formatCode>General</c:formatCode>
                  <c:ptCount val="8"/>
                  <c:pt idx="0">
                    <c:v>6.2070799999999995E-2</c:v>
                  </c:pt>
                  <c:pt idx="1">
                    <c:v>5.2057799999999994E-2</c:v>
                  </c:pt>
                  <c:pt idx="2">
                    <c:v>5.1592899999999997E-2</c:v>
                  </c:pt>
                  <c:pt idx="3">
                    <c:v>4.0908099999999989E-2</c:v>
                  </c:pt>
                  <c:pt idx="4">
                    <c:v>4.76076E-2</c:v>
                  </c:pt>
                  <c:pt idx="5">
                    <c:v>9.7183099999999994E-2</c:v>
                  </c:pt>
                  <c:pt idx="6">
                    <c:v>0.23982979999999998</c:v>
                  </c:pt>
                  <c:pt idx="7">
                    <c:v>3.23440999999999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bacco paper tables working v2 neat.xlsx]figures'!$A$5:$A$12</c:f>
              <c:strCache>
                <c:ptCount val="8"/>
                <c:pt idx="0">
                  <c:v>SES: Low</c:v>
                </c:pt>
                <c:pt idx="1">
                  <c:v>SES: Middle</c:v>
                </c:pt>
                <c:pt idx="2">
                  <c:v>SES: High</c:v>
                </c:pt>
                <c:pt idx="3">
                  <c:v>Smoking intensity: Light</c:v>
                </c:pt>
                <c:pt idx="4">
                  <c:v>Smoking intensity: Moderate-heavy</c:v>
                </c:pt>
                <c:pt idx="5">
                  <c:v>Smoking intensity: Unknown</c:v>
                </c:pt>
                <c:pt idx="6">
                  <c:v>Female</c:v>
                </c:pt>
                <c:pt idx="7">
                  <c:v>Male</c:v>
                </c:pt>
              </c:strCache>
            </c:strRef>
          </c:cat>
          <c:val>
            <c:numRef>
              <c:f>'[Tobacco paper tables working v2 neat.xlsx]figures'!$B$5:$B$12</c:f>
              <c:numCache>
                <c:formatCode>0.00</c:formatCode>
                <c:ptCount val="8"/>
                <c:pt idx="0">
                  <c:v>0.18038409999999999</c:v>
                </c:pt>
                <c:pt idx="1">
                  <c:v>7.9585699999999995E-2</c:v>
                </c:pt>
                <c:pt idx="2">
                  <c:v>0.1227578</c:v>
                </c:pt>
                <c:pt idx="3">
                  <c:v>0.13835459999999999</c:v>
                </c:pt>
                <c:pt idx="4">
                  <c:v>4.3607600000000003E-2</c:v>
                </c:pt>
                <c:pt idx="5">
                  <c:v>0.20360049999999999</c:v>
                </c:pt>
                <c:pt idx="6">
                  <c:v>0.31503019999999998</c:v>
                </c:pt>
                <c:pt idx="7">
                  <c:v>0.1263180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AD6-4EE7-BCD8-89FE2EA8E3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28491184"/>
        <c:axId val="433169296"/>
      </c:barChart>
      <c:catAx>
        <c:axId val="828491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3169296"/>
        <c:crosses val="autoZero"/>
        <c:auto val="1"/>
        <c:lblAlgn val="ctr"/>
        <c:lblOffset val="100"/>
        <c:noMultiLvlLbl val="0"/>
      </c:catAx>
      <c:valAx>
        <c:axId val="433169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100"/>
                  <a:t>Average adjusted predicted probability of quitting smoking</a:t>
                </a:r>
              </a:p>
            </c:rich>
          </c:tx>
          <c:layout>
            <c:manualLayout>
              <c:xMode val="edge"/>
              <c:yMode val="edge"/>
              <c:x val="0.37279568292829796"/>
              <c:y val="0.932783869306056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8491184"/>
        <c:crosses val="autoZero"/>
        <c:crossBetween val="between"/>
      </c:valAx>
      <c:spPr>
        <a:solidFill>
          <a:schemeClr val="lt1"/>
        </a:solidFill>
        <a:ln w="12700" cap="flat" cmpd="sng" algn="ctr">
          <a:solidFill>
            <a:schemeClr val="bg2"/>
          </a:solidFill>
          <a:prstDash val="solid"/>
          <a:miter lim="800000"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389</cdr:x>
      <cdr:y>0.87954</cdr:y>
    </cdr:from>
    <cdr:to>
      <cdr:x>0.38057</cdr:x>
      <cdr:y>0.9356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D596063-F86E-378D-E86F-862802789C2D}"/>
            </a:ext>
          </a:extLst>
        </cdr:cNvPr>
        <cdr:cNvSpPr txBox="1"/>
      </cdr:nvSpPr>
      <cdr:spPr>
        <a:xfrm xmlns:a="http://schemas.openxmlformats.org/drawingml/2006/main">
          <a:off x="1828800" y="3227070"/>
          <a:ext cx="320040" cy="20574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ZA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1</cp:revision>
  <dcterms:created xsi:type="dcterms:W3CDTF">2025-01-02T13:35:00Z</dcterms:created>
  <dcterms:modified xsi:type="dcterms:W3CDTF">2025-01-02T13:35:00Z</dcterms:modified>
</cp:coreProperties>
</file>